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FFE" w:rsidRPr="00F11A14" w:rsidRDefault="001B7B44" w:rsidP="001B7B44">
      <w:pPr>
        <w:pStyle w:val="Legend"/>
        <w:spacing w:before="0" w:line="480" w:lineRule="auto"/>
        <w:contextualSpacing/>
        <w:jc w:val="both"/>
      </w:pPr>
      <w:r>
        <w:rPr>
          <w:b/>
          <w:bCs/>
          <w:lang w:eastAsia="pt-BR"/>
        </w:rPr>
        <w:t>S5</w:t>
      </w:r>
      <w:r>
        <w:rPr>
          <w:b/>
          <w:bCs/>
          <w:lang w:eastAsia="pt-BR"/>
        </w:rPr>
        <w:t xml:space="preserve"> </w:t>
      </w:r>
      <w:bookmarkStart w:id="0" w:name="_GoBack"/>
      <w:bookmarkEnd w:id="0"/>
      <w:r w:rsidR="005C6FFE" w:rsidRPr="00F11A14">
        <w:rPr>
          <w:b/>
        </w:rPr>
        <w:t>Table</w:t>
      </w:r>
      <w:r w:rsidR="005C6FFE" w:rsidRPr="00F11A14">
        <w:rPr>
          <w:b/>
          <w:bCs/>
          <w:lang w:eastAsia="pt-BR"/>
        </w:rPr>
        <w:t>.</w:t>
      </w:r>
      <w:r w:rsidR="005C6FFE" w:rsidRPr="00F11A14">
        <w:rPr>
          <w:lang w:eastAsia="pt-BR"/>
        </w:rPr>
        <w:t xml:space="preserve"> Monoclonal antibodies and activation markers used for immunostaining and flow cytometry analysis.</w:t>
      </w:r>
    </w:p>
    <w:tbl>
      <w:tblPr>
        <w:tblW w:w="0" w:type="auto"/>
        <w:jc w:val="center"/>
        <w:tblBorders>
          <w:top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990"/>
        <w:gridCol w:w="2337"/>
      </w:tblGrid>
      <w:tr w:rsidR="00F11A14" w:rsidRPr="00F11A14" w:rsidTr="00A03424">
        <w:trPr>
          <w:trHeight w:val="276"/>
          <w:jc w:val="center"/>
        </w:trPr>
        <w:tc>
          <w:tcPr>
            <w:tcW w:w="26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  <w:t>Antibody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  <w:t>Fluorochrome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  <w:t>Clone</w:t>
            </w:r>
          </w:p>
        </w:tc>
      </w:tr>
      <w:tr w:rsidR="00F11A14" w:rsidRPr="00F11A14" w:rsidTr="00A03424">
        <w:trPr>
          <w:trHeight w:val="276"/>
          <w:jc w:val="center"/>
        </w:trPr>
        <w:tc>
          <w:tcPr>
            <w:tcW w:w="268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Anti-mouse CD3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FITC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145-2C11</w:t>
            </w:r>
          </w:p>
        </w:tc>
      </w:tr>
      <w:tr w:rsidR="00F11A14" w:rsidRPr="00F11A14" w:rsidTr="00A03424">
        <w:trPr>
          <w:trHeight w:val="276"/>
          <w:jc w:val="center"/>
        </w:trPr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Anti-mouse CD4</w:t>
            </w:r>
          </w:p>
        </w:tc>
        <w:tc>
          <w:tcPr>
            <w:tcW w:w="1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PerCP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RM4-5</w:t>
            </w:r>
          </w:p>
        </w:tc>
      </w:tr>
      <w:tr w:rsidR="00F11A14" w:rsidRPr="00F11A14" w:rsidTr="00A03424">
        <w:trPr>
          <w:trHeight w:val="276"/>
          <w:jc w:val="center"/>
        </w:trPr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Anti-mouse CD8</w:t>
            </w:r>
          </w:p>
        </w:tc>
        <w:tc>
          <w:tcPr>
            <w:tcW w:w="1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PerCP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53-6.7</w:t>
            </w:r>
          </w:p>
        </w:tc>
      </w:tr>
      <w:tr w:rsidR="00F11A14" w:rsidRPr="00F11A14" w:rsidTr="00A03424">
        <w:trPr>
          <w:trHeight w:val="276"/>
          <w:jc w:val="center"/>
        </w:trPr>
        <w:tc>
          <w:tcPr>
            <w:tcW w:w="268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Anti-mouse CD25</w:t>
            </w:r>
          </w:p>
        </w:tc>
        <w:tc>
          <w:tcPr>
            <w:tcW w:w="199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PE</w:t>
            </w:r>
          </w:p>
        </w:tc>
        <w:tc>
          <w:tcPr>
            <w:tcW w:w="23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PC61</w:t>
            </w:r>
          </w:p>
        </w:tc>
      </w:tr>
      <w:tr w:rsidR="00F11A14" w:rsidRPr="00F11A14" w:rsidTr="00A03424">
        <w:trPr>
          <w:trHeight w:val="276"/>
          <w:jc w:val="center"/>
        </w:trPr>
        <w:tc>
          <w:tcPr>
            <w:tcW w:w="2684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Anti-mouse CD69</w:t>
            </w:r>
          </w:p>
        </w:tc>
        <w:tc>
          <w:tcPr>
            <w:tcW w:w="199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PE</w:t>
            </w:r>
          </w:p>
        </w:tc>
        <w:tc>
          <w:tcPr>
            <w:tcW w:w="233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H1.2F3</w:t>
            </w:r>
          </w:p>
        </w:tc>
      </w:tr>
      <w:tr w:rsidR="00F11A14" w:rsidRPr="00F11A14" w:rsidTr="00A03424">
        <w:trPr>
          <w:trHeight w:val="276"/>
          <w:jc w:val="center"/>
        </w:trPr>
        <w:tc>
          <w:tcPr>
            <w:tcW w:w="2684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Anti-mouse CD28</w:t>
            </w:r>
          </w:p>
        </w:tc>
        <w:tc>
          <w:tcPr>
            <w:tcW w:w="1990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APC</w:t>
            </w:r>
          </w:p>
        </w:tc>
        <w:tc>
          <w:tcPr>
            <w:tcW w:w="2337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37.51</w:t>
            </w:r>
          </w:p>
        </w:tc>
      </w:tr>
      <w:tr w:rsidR="00F11A14" w:rsidRPr="00F11A14" w:rsidTr="00A03424">
        <w:trPr>
          <w:trHeight w:val="276"/>
          <w:jc w:val="center"/>
        </w:trPr>
        <w:tc>
          <w:tcPr>
            <w:tcW w:w="2684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Anti-mouse CTLA-4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APC</w:t>
            </w:r>
          </w:p>
        </w:tc>
        <w:tc>
          <w:tcPr>
            <w:tcW w:w="2337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FFE" w:rsidRPr="00F11A14" w:rsidRDefault="005C6FFE" w:rsidP="00A03424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UC10-4B9</w:t>
            </w:r>
          </w:p>
        </w:tc>
      </w:tr>
    </w:tbl>
    <w:p w:rsidR="00647404" w:rsidRPr="00F11A14" w:rsidRDefault="00647404" w:rsidP="004A3F08">
      <w:pPr>
        <w:rPr>
          <w:b/>
        </w:rPr>
      </w:pPr>
    </w:p>
    <w:sectPr w:rsidR="00647404" w:rsidRPr="00F11A14" w:rsidSect="00CC7A9D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6598" w:rsidRDefault="00F76598" w:rsidP="004A10BE">
      <w:r>
        <w:separator/>
      </w:r>
    </w:p>
  </w:endnote>
  <w:endnote w:type="continuationSeparator" w:id="0">
    <w:p w:rsidR="00F76598" w:rsidRDefault="00F76598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6598" w:rsidRDefault="00F76598" w:rsidP="004A10BE">
      <w:r>
        <w:separator/>
      </w:r>
    </w:p>
  </w:footnote>
  <w:footnote w:type="continuationSeparator" w:id="0">
    <w:p w:rsidR="00F76598" w:rsidRDefault="00F76598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469076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5435A65"/>
    <w:multiLevelType w:val="multilevel"/>
    <w:tmpl w:val="4F1C6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9C72891"/>
    <w:multiLevelType w:val="hybridMultilevel"/>
    <w:tmpl w:val="B0E23D90"/>
    <w:lvl w:ilvl="0" w:tplc="6BA63BE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2"/>
  </w:num>
  <w:num w:numId="13">
    <w:abstractNumId w:val="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pt-BR" w:vendorID="64" w:dllVersion="131078" w:nlCheck="1" w:checkStyle="0"/>
  <w:activeWritingStyle w:appName="MSWord" w:lang="en-US" w:vendorID="64" w:dllVersion="131078" w:nlCheck="1" w:checkStyle="1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9afrfwmx2trgevf2i5v59x0s0wp5sxvzva&quot;&gt;Dengue&lt;record-ids&gt;&lt;item&gt;614&lt;/item&gt;&lt;item&gt;628&lt;/item&gt;&lt;item&gt;632&lt;/item&gt;&lt;item&gt;641&lt;/item&gt;&lt;item&gt;648&lt;/item&gt;&lt;item&gt;652&lt;/item&gt;&lt;item&gt;653&lt;/item&gt;&lt;item&gt;658&lt;/item&gt;&lt;item&gt;664&lt;/item&gt;&lt;item&gt;739&lt;/item&gt;&lt;item&gt;740&lt;/item&gt;&lt;item&gt;741&lt;/item&gt;&lt;item&gt;742&lt;/item&gt;&lt;/record-ids&gt;&lt;/item&gt;&lt;/Libraries&gt;"/>
  </w:docVars>
  <w:rsids>
    <w:rsidRoot w:val="0064261D"/>
    <w:rsid w:val="00001381"/>
    <w:rsid w:val="000046DB"/>
    <w:rsid w:val="0000502A"/>
    <w:rsid w:val="0001217F"/>
    <w:rsid w:val="00014CA4"/>
    <w:rsid w:val="000157A7"/>
    <w:rsid w:val="00017426"/>
    <w:rsid w:val="0003367B"/>
    <w:rsid w:val="0003378F"/>
    <w:rsid w:val="00034944"/>
    <w:rsid w:val="000409D6"/>
    <w:rsid w:val="00041CBC"/>
    <w:rsid w:val="00043FBC"/>
    <w:rsid w:val="000477B2"/>
    <w:rsid w:val="00051511"/>
    <w:rsid w:val="00057FC1"/>
    <w:rsid w:val="000608E6"/>
    <w:rsid w:val="00060E2D"/>
    <w:rsid w:val="00064099"/>
    <w:rsid w:val="00064564"/>
    <w:rsid w:val="00070883"/>
    <w:rsid w:val="00074DF7"/>
    <w:rsid w:val="000769C4"/>
    <w:rsid w:val="000873BA"/>
    <w:rsid w:val="0009007B"/>
    <w:rsid w:val="0009012F"/>
    <w:rsid w:val="00093962"/>
    <w:rsid w:val="000A57D4"/>
    <w:rsid w:val="000A5944"/>
    <w:rsid w:val="000A7332"/>
    <w:rsid w:val="000A7751"/>
    <w:rsid w:val="000B12E7"/>
    <w:rsid w:val="000B3447"/>
    <w:rsid w:val="000B6E2C"/>
    <w:rsid w:val="000C21B6"/>
    <w:rsid w:val="000C7989"/>
    <w:rsid w:val="000F3835"/>
    <w:rsid w:val="001050FC"/>
    <w:rsid w:val="00110CA1"/>
    <w:rsid w:val="00127643"/>
    <w:rsid w:val="00131491"/>
    <w:rsid w:val="00131A7B"/>
    <w:rsid w:val="00135D8C"/>
    <w:rsid w:val="0016006E"/>
    <w:rsid w:val="00162F95"/>
    <w:rsid w:val="00164AC4"/>
    <w:rsid w:val="00165ADE"/>
    <w:rsid w:val="001726E2"/>
    <w:rsid w:val="00176098"/>
    <w:rsid w:val="001779FD"/>
    <w:rsid w:val="0018649B"/>
    <w:rsid w:val="00195D77"/>
    <w:rsid w:val="0019721A"/>
    <w:rsid w:val="001A2FDE"/>
    <w:rsid w:val="001A43E2"/>
    <w:rsid w:val="001A4DB3"/>
    <w:rsid w:val="001B2F21"/>
    <w:rsid w:val="001B7B44"/>
    <w:rsid w:val="001C192C"/>
    <w:rsid w:val="001C2BD5"/>
    <w:rsid w:val="001C5D11"/>
    <w:rsid w:val="001D2CC3"/>
    <w:rsid w:val="001D6329"/>
    <w:rsid w:val="001E2942"/>
    <w:rsid w:val="001E732C"/>
    <w:rsid w:val="001F2E32"/>
    <w:rsid w:val="001F681D"/>
    <w:rsid w:val="001F69DE"/>
    <w:rsid w:val="00200AC7"/>
    <w:rsid w:val="002060CC"/>
    <w:rsid w:val="0021447A"/>
    <w:rsid w:val="0021458F"/>
    <w:rsid w:val="0021591A"/>
    <w:rsid w:val="002162A8"/>
    <w:rsid w:val="0021752E"/>
    <w:rsid w:val="00221E0F"/>
    <w:rsid w:val="00233DBD"/>
    <w:rsid w:val="0023487A"/>
    <w:rsid w:val="00240A26"/>
    <w:rsid w:val="00250BB5"/>
    <w:rsid w:val="00252F67"/>
    <w:rsid w:val="002558DF"/>
    <w:rsid w:val="00256715"/>
    <w:rsid w:val="00257FCA"/>
    <w:rsid w:val="002654C1"/>
    <w:rsid w:val="00272112"/>
    <w:rsid w:val="002736B6"/>
    <w:rsid w:val="0027561F"/>
    <w:rsid w:val="00287A61"/>
    <w:rsid w:val="00294E86"/>
    <w:rsid w:val="00296A8C"/>
    <w:rsid w:val="002A24B9"/>
    <w:rsid w:val="002A51DE"/>
    <w:rsid w:val="002B0450"/>
    <w:rsid w:val="002B048A"/>
    <w:rsid w:val="002B10E6"/>
    <w:rsid w:val="002B1E7A"/>
    <w:rsid w:val="002B7103"/>
    <w:rsid w:val="002C5EEA"/>
    <w:rsid w:val="002E7644"/>
    <w:rsid w:val="002F28ED"/>
    <w:rsid w:val="00304690"/>
    <w:rsid w:val="00307C15"/>
    <w:rsid w:val="00312E6D"/>
    <w:rsid w:val="0031467F"/>
    <w:rsid w:val="003163B3"/>
    <w:rsid w:val="00324E87"/>
    <w:rsid w:val="003343F7"/>
    <w:rsid w:val="00335B4B"/>
    <w:rsid w:val="00344B2C"/>
    <w:rsid w:val="0035298F"/>
    <w:rsid w:val="00356DBE"/>
    <w:rsid w:val="00362840"/>
    <w:rsid w:val="003754FB"/>
    <w:rsid w:val="003758AF"/>
    <w:rsid w:val="00376FB8"/>
    <w:rsid w:val="003804D1"/>
    <w:rsid w:val="003815AD"/>
    <w:rsid w:val="0038284C"/>
    <w:rsid w:val="00385EAA"/>
    <w:rsid w:val="00390BCE"/>
    <w:rsid w:val="003A3942"/>
    <w:rsid w:val="003A56A0"/>
    <w:rsid w:val="003A6537"/>
    <w:rsid w:val="003B22F5"/>
    <w:rsid w:val="003B6222"/>
    <w:rsid w:val="003B73A3"/>
    <w:rsid w:val="003C66BF"/>
    <w:rsid w:val="003C716E"/>
    <w:rsid w:val="003D50C1"/>
    <w:rsid w:val="003D6DC7"/>
    <w:rsid w:val="003E0A7D"/>
    <w:rsid w:val="003E2779"/>
    <w:rsid w:val="003E4764"/>
    <w:rsid w:val="00400626"/>
    <w:rsid w:val="00403D6A"/>
    <w:rsid w:val="004047FF"/>
    <w:rsid w:val="004057FD"/>
    <w:rsid w:val="0040635C"/>
    <w:rsid w:val="004071DC"/>
    <w:rsid w:val="004120B1"/>
    <w:rsid w:val="004216F9"/>
    <w:rsid w:val="00421898"/>
    <w:rsid w:val="00421D75"/>
    <w:rsid w:val="00423423"/>
    <w:rsid w:val="00425F5B"/>
    <w:rsid w:val="0043015C"/>
    <w:rsid w:val="00430800"/>
    <w:rsid w:val="00432EBB"/>
    <w:rsid w:val="00434812"/>
    <w:rsid w:val="0043689B"/>
    <w:rsid w:val="004453A0"/>
    <w:rsid w:val="00452453"/>
    <w:rsid w:val="004612FB"/>
    <w:rsid w:val="004619AF"/>
    <w:rsid w:val="004642D9"/>
    <w:rsid w:val="00465514"/>
    <w:rsid w:val="0046672F"/>
    <w:rsid w:val="00471C05"/>
    <w:rsid w:val="00475A84"/>
    <w:rsid w:val="00477D91"/>
    <w:rsid w:val="00477F54"/>
    <w:rsid w:val="00484CA1"/>
    <w:rsid w:val="00495FEF"/>
    <w:rsid w:val="004A10BE"/>
    <w:rsid w:val="004A3F08"/>
    <w:rsid w:val="004B0037"/>
    <w:rsid w:val="004B6AD7"/>
    <w:rsid w:val="004D0250"/>
    <w:rsid w:val="004D7590"/>
    <w:rsid w:val="004D7FF3"/>
    <w:rsid w:val="004E0306"/>
    <w:rsid w:val="004E2246"/>
    <w:rsid w:val="004E2AA2"/>
    <w:rsid w:val="004F12D8"/>
    <w:rsid w:val="004F4F68"/>
    <w:rsid w:val="00503A3C"/>
    <w:rsid w:val="0050667E"/>
    <w:rsid w:val="005101C0"/>
    <w:rsid w:val="00511398"/>
    <w:rsid w:val="00511D2D"/>
    <w:rsid w:val="00512984"/>
    <w:rsid w:val="00516179"/>
    <w:rsid w:val="005163A8"/>
    <w:rsid w:val="00522FAD"/>
    <w:rsid w:val="00533A12"/>
    <w:rsid w:val="005341F3"/>
    <w:rsid w:val="005359F0"/>
    <w:rsid w:val="00536656"/>
    <w:rsid w:val="005370F6"/>
    <w:rsid w:val="005413A6"/>
    <w:rsid w:val="005442A2"/>
    <w:rsid w:val="00547632"/>
    <w:rsid w:val="005609AE"/>
    <w:rsid w:val="0056200A"/>
    <w:rsid w:val="00566062"/>
    <w:rsid w:val="00567578"/>
    <w:rsid w:val="00574223"/>
    <w:rsid w:val="00585C96"/>
    <w:rsid w:val="00592035"/>
    <w:rsid w:val="0059303A"/>
    <w:rsid w:val="005937B7"/>
    <w:rsid w:val="00594F2D"/>
    <w:rsid w:val="00597B78"/>
    <w:rsid w:val="005A6639"/>
    <w:rsid w:val="005B1D52"/>
    <w:rsid w:val="005B37BA"/>
    <w:rsid w:val="005B7C58"/>
    <w:rsid w:val="005B7D77"/>
    <w:rsid w:val="005C2320"/>
    <w:rsid w:val="005C3978"/>
    <w:rsid w:val="005C5A62"/>
    <w:rsid w:val="005C6D60"/>
    <w:rsid w:val="005C6FFE"/>
    <w:rsid w:val="005D3B57"/>
    <w:rsid w:val="005D401E"/>
    <w:rsid w:val="005D66DF"/>
    <w:rsid w:val="005E4EE6"/>
    <w:rsid w:val="005E629E"/>
    <w:rsid w:val="005E71D6"/>
    <w:rsid w:val="005F0378"/>
    <w:rsid w:val="005F4A25"/>
    <w:rsid w:val="005F66A2"/>
    <w:rsid w:val="00601B6B"/>
    <w:rsid w:val="0061516F"/>
    <w:rsid w:val="006153A3"/>
    <w:rsid w:val="00617C79"/>
    <w:rsid w:val="00622BFE"/>
    <w:rsid w:val="00630978"/>
    <w:rsid w:val="00631290"/>
    <w:rsid w:val="00635E02"/>
    <w:rsid w:val="006410A1"/>
    <w:rsid w:val="0064261D"/>
    <w:rsid w:val="00642A06"/>
    <w:rsid w:val="00645BBC"/>
    <w:rsid w:val="00647404"/>
    <w:rsid w:val="00653169"/>
    <w:rsid w:val="00653C53"/>
    <w:rsid w:val="006575B1"/>
    <w:rsid w:val="00657B3A"/>
    <w:rsid w:val="00660369"/>
    <w:rsid w:val="006613BD"/>
    <w:rsid w:val="006649E9"/>
    <w:rsid w:val="00664A83"/>
    <w:rsid w:val="00664B83"/>
    <w:rsid w:val="00671092"/>
    <w:rsid w:val="006854C4"/>
    <w:rsid w:val="00697D1F"/>
    <w:rsid w:val="006A5AFB"/>
    <w:rsid w:val="006A61C5"/>
    <w:rsid w:val="006B0389"/>
    <w:rsid w:val="006B24FA"/>
    <w:rsid w:val="006B6DFF"/>
    <w:rsid w:val="006D0C4B"/>
    <w:rsid w:val="006D5D70"/>
    <w:rsid w:val="006E0D80"/>
    <w:rsid w:val="006E7F13"/>
    <w:rsid w:val="006F1040"/>
    <w:rsid w:val="006F2025"/>
    <w:rsid w:val="006F52BE"/>
    <w:rsid w:val="006F7F3A"/>
    <w:rsid w:val="00706D62"/>
    <w:rsid w:val="00710947"/>
    <w:rsid w:val="007143B2"/>
    <w:rsid w:val="00716AC7"/>
    <w:rsid w:val="007229AE"/>
    <w:rsid w:val="0072384F"/>
    <w:rsid w:val="00726B20"/>
    <w:rsid w:val="00731156"/>
    <w:rsid w:val="007320F8"/>
    <w:rsid w:val="00733194"/>
    <w:rsid w:val="007335EE"/>
    <w:rsid w:val="00733E1D"/>
    <w:rsid w:val="00744E24"/>
    <w:rsid w:val="00745A68"/>
    <w:rsid w:val="00746723"/>
    <w:rsid w:val="007541FE"/>
    <w:rsid w:val="00754E86"/>
    <w:rsid w:val="007569B9"/>
    <w:rsid w:val="00763015"/>
    <w:rsid w:val="00763B71"/>
    <w:rsid w:val="007652A8"/>
    <w:rsid w:val="007653EF"/>
    <w:rsid w:val="00775DC9"/>
    <w:rsid w:val="0077683A"/>
    <w:rsid w:val="00777452"/>
    <w:rsid w:val="00786C33"/>
    <w:rsid w:val="007912CB"/>
    <w:rsid w:val="00795360"/>
    <w:rsid w:val="007A2878"/>
    <w:rsid w:val="007A33AE"/>
    <w:rsid w:val="007A52A3"/>
    <w:rsid w:val="007A654B"/>
    <w:rsid w:val="007A77CE"/>
    <w:rsid w:val="007B3D0F"/>
    <w:rsid w:val="007B4568"/>
    <w:rsid w:val="007C0EA2"/>
    <w:rsid w:val="007C424B"/>
    <w:rsid w:val="007C465D"/>
    <w:rsid w:val="007C5112"/>
    <w:rsid w:val="007C5A7B"/>
    <w:rsid w:val="007D009D"/>
    <w:rsid w:val="007D5103"/>
    <w:rsid w:val="007E2860"/>
    <w:rsid w:val="007E32F6"/>
    <w:rsid w:val="007E506E"/>
    <w:rsid w:val="007E5A20"/>
    <w:rsid w:val="007E766D"/>
    <w:rsid w:val="007F1B5F"/>
    <w:rsid w:val="00801203"/>
    <w:rsid w:val="008068E7"/>
    <w:rsid w:val="008074DF"/>
    <w:rsid w:val="008109A6"/>
    <w:rsid w:val="008129BD"/>
    <w:rsid w:val="008148CC"/>
    <w:rsid w:val="00817ACA"/>
    <w:rsid w:val="00821FEC"/>
    <w:rsid w:val="008366F3"/>
    <w:rsid w:val="008514FB"/>
    <w:rsid w:val="00853644"/>
    <w:rsid w:val="008573F1"/>
    <w:rsid w:val="00861079"/>
    <w:rsid w:val="00866AAD"/>
    <w:rsid w:val="008707C7"/>
    <w:rsid w:val="0087083A"/>
    <w:rsid w:val="00874971"/>
    <w:rsid w:val="0087610F"/>
    <w:rsid w:val="00877902"/>
    <w:rsid w:val="0088122A"/>
    <w:rsid w:val="008916B6"/>
    <w:rsid w:val="00892C21"/>
    <w:rsid w:val="00893366"/>
    <w:rsid w:val="008B0253"/>
    <w:rsid w:val="008B08F9"/>
    <w:rsid w:val="008C0ACC"/>
    <w:rsid w:val="008D013A"/>
    <w:rsid w:val="008D1226"/>
    <w:rsid w:val="008D2696"/>
    <w:rsid w:val="008E09A8"/>
    <w:rsid w:val="008F01FC"/>
    <w:rsid w:val="008F0D07"/>
    <w:rsid w:val="008F10D0"/>
    <w:rsid w:val="008F2DFE"/>
    <w:rsid w:val="008F3F8D"/>
    <w:rsid w:val="008F4D79"/>
    <w:rsid w:val="008F53BE"/>
    <w:rsid w:val="009052F3"/>
    <w:rsid w:val="009109E4"/>
    <w:rsid w:val="009169B6"/>
    <w:rsid w:val="0092081D"/>
    <w:rsid w:val="009229F3"/>
    <w:rsid w:val="00925BC4"/>
    <w:rsid w:val="009363F3"/>
    <w:rsid w:val="00941EDE"/>
    <w:rsid w:val="0094226E"/>
    <w:rsid w:val="00943D39"/>
    <w:rsid w:val="009532B9"/>
    <w:rsid w:val="00955AB6"/>
    <w:rsid w:val="00960190"/>
    <w:rsid w:val="00961DAE"/>
    <w:rsid w:val="00967507"/>
    <w:rsid w:val="0097262C"/>
    <w:rsid w:val="00975204"/>
    <w:rsid w:val="009763B3"/>
    <w:rsid w:val="00977962"/>
    <w:rsid w:val="00995C53"/>
    <w:rsid w:val="009A275A"/>
    <w:rsid w:val="009A2B33"/>
    <w:rsid w:val="009A47AC"/>
    <w:rsid w:val="009A640B"/>
    <w:rsid w:val="009A764F"/>
    <w:rsid w:val="009B5C7B"/>
    <w:rsid w:val="009C76FE"/>
    <w:rsid w:val="009D082D"/>
    <w:rsid w:val="009D12D6"/>
    <w:rsid w:val="009D346E"/>
    <w:rsid w:val="009D6857"/>
    <w:rsid w:val="009E1F93"/>
    <w:rsid w:val="009E52C1"/>
    <w:rsid w:val="009F3023"/>
    <w:rsid w:val="00A03424"/>
    <w:rsid w:val="00A30E4C"/>
    <w:rsid w:val="00A35FB8"/>
    <w:rsid w:val="00A40BC2"/>
    <w:rsid w:val="00A62338"/>
    <w:rsid w:val="00A63A15"/>
    <w:rsid w:val="00A71ECD"/>
    <w:rsid w:val="00A73E04"/>
    <w:rsid w:val="00A75CF5"/>
    <w:rsid w:val="00A77CA2"/>
    <w:rsid w:val="00A85B80"/>
    <w:rsid w:val="00A96659"/>
    <w:rsid w:val="00AA3BE9"/>
    <w:rsid w:val="00AB0E8B"/>
    <w:rsid w:val="00AB1394"/>
    <w:rsid w:val="00AB2A0A"/>
    <w:rsid w:val="00AB7348"/>
    <w:rsid w:val="00AB7367"/>
    <w:rsid w:val="00AB7CAF"/>
    <w:rsid w:val="00AC14FF"/>
    <w:rsid w:val="00AC1F76"/>
    <w:rsid w:val="00AF60E9"/>
    <w:rsid w:val="00B02A0C"/>
    <w:rsid w:val="00B02F52"/>
    <w:rsid w:val="00B03F8D"/>
    <w:rsid w:val="00B20803"/>
    <w:rsid w:val="00B27909"/>
    <w:rsid w:val="00B3182F"/>
    <w:rsid w:val="00B328EF"/>
    <w:rsid w:val="00B34276"/>
    <w:rsid w:val="00B35C9D"/>
    <w:rsid w:val="00B460A5"/>
    <w:rsid w:val="00B46F33"/>
    <w:rsid w:val="00B652DA"/>
    <w:rsid w:val="00B664C2"/>
    <w:rsid w:val="00B66FA1"/>
    <w:rsid w:val="00B75E24"/>
    <w:rsid w:val="00B84221"/>
    <w:rsid w:val="00B87130"/>
    <w:rsid w:val="00B87E8E"/>
    <w:rsid w:val="00B90206"/>
    <w:rsid w:val="00BA1EAA"/>
    <w:rsid w:val="00BA34A1"/>
    <w:rsid w:val="00BA497B"/>
    <w:rsid w:val="00BB45F5"/>
    <w:rsid w:val="00BB4914"/>
    <w:rsid w:val="00BC6358"/>
    <w:rsid w:val="00BD1BB2"/>
    <w:rsid w:val="00BD349D"/>
    <w:rsid w:val="00BD36B9"/>
    <w:rsid w:val="00BD60F8"/>
    <w:rsid w:val="00BE0967"/>
    <w:rsid w:val="00BE3865"/>
    <w:rsid w:val="00BF1E13"/>
    <w:rsid w:val="00C030B8"/>
    <w:rsid w:val="00C1062A"/>
    <w:rsid w:val="00C10F28"/>
    <w:rsid w:val="00C22331"/>
    <w:rsid w:val="00C22A5F"/>
    <w:rsid w:val="00C315A5"/>
    <w:rsid w:val="00C329E4"/>
    <w:rsid w:val="00C47BC7"/>
    <w:rsid w:val="00C506D3"/>
    <w:rsid w:val="00C55AA5"/>
    <w:rsid w:val="00C67F03"/>
    <w:rsid w:val="00C70F80"/>
    <w:rsid w:val="00C83715"/>
    <w:rsid w:val="00C857C4"/>
    <w:rsid w:val="00C917E9"/>
    <w:rsid w:val="00CA2D07"/>
    <w:rsid w:val="00CA30A0"/>
    <w:rsid w:val="00CA3F5E"/>
    <w:rsid w:val="00CA48A8"/>
    <w:rsid w:val="00CB124C"/>
    <w:rsid w:val="00CC303C"/>
    <w:rsid w:val="00CC7A9D"/>
    <w:rsid w:val="00CE2140"/>
    <w:rsid w:val="00CE3B9E"/>
    <w:rsid w:val="00CF010C"/>
    <w:rsid w:val="00CF5BBE"/>
    <w:rsid w:val="00D008E4"/>
    <w:rsid w:val="00D02C19"/>
    <w:rsid w:val="00D068A6"/>
    <w:rsid w:val="00D06EAB"/>
    <w:rsid w:val="00D20DF9"/>
    <w:rsid w:val="00D212A3"/>
    <w:rsid w:val="00D26AA6"/>
    <w:rsid w:val="00D44055"/>
    <w:rsid w:val="00D46F0D"/>
    <w:rsid w:val="00D50A5E"/>
    <w:rsid w:val="00D520E6"/>
    <w:rsid w:val="00D5630C"/>
    <w:rsid w:val="00D576A4"/>
    <w:rsid w:val="00D577A4"/>
    <w:rsid w:val="00D628AC"/>
    <w:rsid w:val="00D67A3B"/>
    <w:rsid w:val="00D7333C"/>
    <w:rsid w:val="00D73412"/>
    <w:rsid w:val="00D756CF"/>
    <w:rsid w:val="00D84EDC"/>
    <w:rsid w:val="00D85224"/>
    <w:rsid w:val="00D90025"/>
    <w:rsid w:val="00D92A15"/>
    <w:rsid w:val="00D949A2"/>
    <w:rsid w:val="00DA0D0A"/>
    <w:rsid w:val="00DA1BE2"/>
    <w:rsid w:val="00DA28ED"/>
    <w:rsid w:val="00DA4C0E"/>
    <w:rsid w:val="00DB02F6"/>
    <w:rsid w:val="00DB562B"/>
    <w:rsid w:val="00DC0D74"/>
    <w:rsid w:val="00DC1181"/>
    <w:rsid w:val="00DC1ED6"/>
    <w:rsid w:val="00DC2DA3"/>
    <w:rsid w:val="00DC52D2"/>
    <w:rsid w:val="00DD346A"/>
    <w:rsid w:val="00DE00BA"/>
    <w:rsid w:val="00DE6BD5"/>
    <w:rsid w:val="00DF03DB"/>
    <w:rsid w:val="00E037D2"/>
    <w:rsid w:val="00E03C8B"/>
    <w:rsid w:val="00E0689F"/>
    <w:rsid w:val="00E10873"/>
    <w:rsid w:val="00E16B2F"/>
    <w:rsid w:val="00E16EE6"/>
    <w:rsid w:val="00E27BD2"/>
    <w:rsid w:val="00E3246F"/>
    <w:rsid w:val="00E33156"/>
    <w:rsid w:val="00E43DC6"/>
    <w:rsid w:val="00E60CF5"/>
    <w:rsid w:val="00E6311D"/>
    <w:rsid w:val="00E643D5"/>
    <w:rsid w:val="00E64745"/>
    <w:rsid w:val="00E711B7"/>
    <w:rsid w:val="00E74607"/>
    <w:rsid w:val="00E81A31"/>
    <w:rsid w:val="00E82984"/>
    <w:rsid w:val="00E83D3A"/>
    <w:rsid w:val="00E90408"/>
    <w:rsid w:val="00E92636"/>
    <w:rsid w:val="00EA0765"/>
    <w:rsid w:val="00EA1B42"/>
    <w:rsid w:val="00EB1B04"/>
    <w:rsid w:val="00EB249B"/>
    <w:rsid w:val="00EB5917"/>
    <w:rsid w:val="00EB68A6"/>
    <w:rsid w:val="00EC37C3"/>
    <w:rsid w:val="00ED5FA3"/>
    <w:rsid w:val="00ED7789"/>
    <w:rsid w:val="00EE1F6F"/>
    <w:rsid w:val="00EE5032"/>
    <w:rsid w:val="00EE7D3E"/>
    <w:rsid w:val="00EF2E57"/>
    <w:rsid w:val="00EF385E"/>
    <w:rsid w:val="00EF3DC7"/>
    <w:rsid w:val="00EF5F14"/>
    <w:rsid w:val="00EF6280"/>
    <w:rsid w:val="00F008B4"/>
    <w:rsid w:val="00F01481"/>
    <w:rsid w:val="00F01624"/>
    <w:rsid w:val="00F11A14"/>
    <w:rsid w:val="00F12CDE"/>
    <w:rsid w:val="00F13CC9"/>
    <w:rsid w:val="00F2239D"/>
    <w:rsid w:val="00F238E0"/>
    <w:rsid w:val="00F23BD3"/>
    <w:rsid w:val="00F25B80"/>
    <w:rsid w:val="00F26878"/>
    <w:rsid w:val="00F279A9"/>
    <w:rsid w:val="00F3296A"/>
    <w:rsid w:val="00F32A60"/>
    <w:rsid w:val="00F342CC"/>
    <w:rsid w:val="00F40A62"/>
    <w:rsid w:val="00F44CEF"/>
    <w:rsid w:val="00F55849"/>
    <w:rsid w:val="00F6125F"/>
    <w:rsid w:val="00F67CFF"/>
    <w:rsid w:val="00F7108C"/>
    <w:rsid w:val="00F76528"/>
    <w:rsid w:val="00F76598"/>
    <w:rsid w:val="00F80ADE"/>
    <w:rsid w:val="00F811FE"/>
    <w:rsid w:val="00F8214C"/>
    <w:rsid w:val="00F82D08"/>
    <w:rsid w:val="00F83DC2"/>
    <w:rsid w:val="00F85412"/>
    <w:rsid w:val="00F907A6"/>
    <w:rsid w:val="00F964F7"/>
    <w:rsid w:val="00F967AB"/>
    <w:rsid w:val="00FA2B4F"/>
    <w:rsid w:val="00FA5C2B"/>
    <w:rsid w:val="00FA5F0E"/>
    <w:rsid w:val="00FB2D22"/>
    <w:rsid w:val="00FB735D"/>
    <w:rsid w:val="00FC0106"/>
    <w:rsid w:val="00FC50F2"/>
    <w:rsid w:val="00FD19E2"/>
    <w:rsid w:val="00FD3D23"/>
    <w:rsid w:val="00FD4912"/>
    <w:rsid w:val="00FD7726"/>
    <w:rsid w:val="00FE0AD6"/>
    <w:rsid w:val="00FE53C5"/>
    <w:rsid w:val="00FE575C"/>
    <w:rsid w:val="00FF4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2686442"/>
  <w15:docId w15:val="{763F0B7E-139A-42E8-AF4F-1A79ECE7E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Ttulo2">
    <w:name w:val="heading 2"/>
    <w:basedOn w:val="Normal"/>
    <w:next w:val="Normal"/>
    <w:link w:val="Ttulo2Char"/>
    <w:uiPriority w:val="9"/>
    <w:qFormat/>
    <w:rsid w:val="00E64745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"/>
    <w:qFormat/>
    <w:rsid w:val="006F2025"/>
    <w:pPr>
      <w:keepNext/>
      <w:keepLines/>
      <w:spacing w:before="40" w:line="259" w:lineRule="auto"/>
      <w:outlineLvl w:val="2"/>
    </w:pPr>
    <w:rPr>
      <w:rFonts w:ascii="Calibri Light" w:eastAsia="Times New Roman" w:hAnsi="Calibri Light"/>
      <w:color w:val="1F4D78"/>
      <w:sz w:val="24"/>
      <w:szCs w:val="24"/>
      <w:lang w:val="pt-BR"/>
    </w:rPr>
  </w:style>
  <w:style w:type="paragraph" w:styleId="Ttulo4">
    <w:name w:val="heading 4"/>
    <w:basedOn w:val="Normal"/>
    <w:next w:val="Normal"/>
    <w:link w:val="Ttulo4Char"/>
    <w:uiPriority w:val="9"/>
    <w:qFormat/>
    <w:rsid w:val="006F2025"/>
    <w:pPr>
      <w:keepNext/>
      <w:keepLines/>
      <w:spacing w:before="40" w:line="259" w:lineRule="auto"/>
      <w:outlineLvl w:val="3"/>
    </w:pPr>
    <w:rPr>
      <w:rFonts w:ascii="Calibri Light" w:eastAsia="Times New Roman" w:hAnsi="Calibri Light"/>
      <w:i/>
      <w:iCs/>
      <w:color w:val="2E74B5"/>
      <w:sz w:val="22"/>
      <w:szCs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odebalo">
    <w:name w:val="Balloon Text"/>
    <w:basedOn w:val="Normal"/>
    <w:link w:val="TextodebaloChar"/>
    <w:uiPriority w:val="99"/>
    <w:semiHidden/>
    <w:rsid w:val="009A3899"/>
    <w:rPr>
      <w:rFonts w:ascii="Tahoma" w:eastAsia="Times New Roman" w:hAnsi="Tahoma" w:cs="Tahoma"/>
      <w:sz w:val="16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9A3899"/>
    <w:rPr>
      <w:rFonts w:ascii="Tahoma" w:eastAsia="Times New Roman" w:hAnsi="Tahoma" w:cs="Tahoma"/>
      <w:sz w:val="16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efdecomentrio">
    <w:name w:val="annotation reference"/>
    <w:uiPriority w:val="99"/>
    <w:rsid w:val="009A3899"/>
    <w:rPr>
      <w:sz w:val="18"/>
      <w:szCs w:val="18"/>
    </w:rPr>
  </w:style>
  <w:style w:type="paragraph" w:styleId="Textodecomentrio">
    <w:name w:val="annotation text"/>
    <w:basedOn w:val="Normal"/>
    <w:link w:val="TextodecomentrioChar"/>
    <w:rsid w:val="009A3899"/>
    <w:rPr>
      <w:rFonts w:eastAsia="Times New Roman"/>
    </w:rPr>
  </w:style>
  <w:style w:type="character" w:customStyle="1" w:styleId="TextodecomentrioChar">
    <w:name w:val="Texto de comentário Char"/>
    <w:link w:val="Textodecomentrio"/>
    <w:rsid w:val="009A3899"/>
    <w:rPr>
      <w:rFonts w:ascii="Times New Roman" w:eastAsia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A3899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nfase">
    <w:name w:val="Emphasis"/>
    <w:uiPriority w:val="20"/>
    <w:qFormat/>
    <w:rsid w:val="009A3899"/>
    <w:rPr>
      <w:i/>
      <w:iCs/>
    </w:rPr>
  </w:style>
  <w:style w:type="character" w:styleId="Refdenotadefim">
    <w:name w:val="endnote reference"/>
    <w:semiHidden/>
    <w:rsid w:val="009A3899"/>
    <w:rPr>
      <w:vertAlign w:val="superscript"/>
    </w:rPr>
  </w:style>
  <w:style w:type="paragraph" w:styleId="Textodenotadefim">
    <w:name w:val="endnote text"/>
    <w:basedOn w:val="Normal"/>
    <w:link w:val="TextodenotadefimChar"/>
    <w:semiHidden/>
    <w:rsid w:val="009A3899"/>
    <w:rPr>
      <w:rFonts w:ascii="Cambria" w:eastAsia="Cambria" w:hAnsi="Cambria"/>
    </w:rPr>
  </w:style>
  <w:style w:type="character" w:customStyle="1" w:styleId="TextodenotadefimChar">
    <w:name w:val="Texto de nota de fim Char"/>
    <w:link w:val="Textodenotadefim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HiperlinkVisitado">
    <w:name w:val="FollowedHyperlink"/>
    <w:rsid w:val="009A3899"/>
    <w:rPr>
      <w:color w:val="800080"/>
      <w:u w:val="single"/>
    </w:rPr>
  </w:style>
  <w:style w:type="paragraph" w:styleId="Rodap">
    <w:name w:val="footer"/>
    <w:basedOn w:val="Normal"/>
    <w:link w:val="Rodap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RodapChar">
    <w:name w:val="Rodapé Char"/>
    <w:link w:val="Rodap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Refdenotaderodap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Cabealho">
    <w:name w:val="header"/>
    <w:basedOn w:val="Normal"/>
    <w:link w:val="Cabealho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abealhoChar">
    <w:name w:val="Cabeçalho Char"/>
    <w:link w:val="Cabealho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crnimoHTML">
    <w:name w:val="HTML Acronym"/>
    <w:basedOn w:val="Fontepargpadro"/>
    <w:rsid w:val="009A3899"/>
  </w:style>
  <w:style w:type="character" w:styleId="CitaoHTML">
    <w:name w:val="HTML Cite"/>
    <w:rsid w:val="009A3899"/>
    <w:rPr>
      <w:i/>
      <w:iCs/>
    </w:rPr>
  </w:style>
  <w:style w:type="character" w:styleId="Cdigo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efinioHTML">
    <w:name w:val="HTML Definition"/>
    <w:rsid w:val="009A3899"/>
    <w:rPr>
      <w:i/>
      <w:iCs/>
    </w:rPr>
  </w:style>
  <w:style w:type="character" w:styleId="Teclado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rsid w:val="009A3899"/>
    <w:rPr>
      <w:rFonts w:ascii="Consolas" w:eastAsia="Times New Roman" w:hAnsi="Consolas"/>
    </w:rPr>
  </w:style>
  <w:style w:type="character" w:customStyle="1" w:styleId="Pr-formataoHTMLChar">
    <w:name w:val="Pré-formatação HTML Char"/>
    <w:link w:val="Pr-formataoHTML"/>
    <w:rsid w:val="009A3899"/>
    <w:rPr>
      <w:rFonts w:ascii="Consolas" w:eastAsia="Times New Roman" w:hAnsi="Consolas"/>
      <w:sz w:val="20"/>
      <w:szCs w:val="20"/>
    </w:rPr>
  </w:style>
  <w:style w:type="character" w:styleId="ExemploHTML">
    <w:name w:val="HTML Sample"/>
    <w:rsid w:val="009A3899"/>
    <w:rPr>
      <w:rFonts w:ascii="Courier New" w:hAnsi="Courier New" w:cs="Courier New"/>
    </w:rPr>
  </w:style>
  <w:style w:type="character" w:styleId="Mquinadeescrever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velHTML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merodelinha">
    <w:name w:val="line number"/>
    <w:basedOn w:val="Fontepargpadro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ontepargpadro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Forte">
    <w:name w:val="Strong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Fontepargpadro"/>
    <w:rsid w:val="00943D39"/>
  </w:style>
  <w:style w:type="character" w:customStyle="1" w:styleId="custom-cit-title">
    <w:name w:val="custom-cit-title"/>
    <w:basedOn w:val="Fontepargpadro"/>
    <w:rsid w:val="00943D39"/>
  </w:style>
  <w:style w:type="character" w:customStyle="1" w:styleId="custom-cit-jour-title">
    <w:name w:val="custom-cit-jour-title"/>
    <w:basedOn w:val="Fontepargpadro"/>
    <w:rsid w:val="00943D39"/>
  </w:style>
  <w:style w:type="character" w:customStyle="1" w:styleId="custom-cit-volume">
    <w:name w:val="custom-cit-volume"/>
    <w:basedOn w:val="Fontepargpadro"/>
    <w:rsid w:val="00943D39"/>
  </w:style>
  <w:style w:type="character" w:customStyle="1" w:styleId="custom-cit-volume-sep">
    <w:name w:val="custom-cit-volume-sep"/>
    <w:basedOn w:val="Fontepargpadro"/>
    <w:rsid w:val="00943D39"/>
  </w:style>
  <w:style w:type="character" w:customStyle="1" w:styleId="custom-cit-fpage">
    <w:name w:val="custom-cit-fpage"/>
    <w:basedOn w:val="Fontepargpadro"/>
    <w:rsid w:val="00943D39"/>
  </w:style>
  <w:style w:type="character" w:customStyle="1" w:styleId="custom-cit-date">
    <w:name w:val="custom-cit-date"/>
    <w:basedOn w:val="Fontepargpadro"/>
    <w:rsid w:val="00943D39"/>
  </w:style>
  <w:style w:type="character" w:customStyle="1" w:styleId="apple-converted-space">
    <w:name w:val="apple-converted-space"/>
    <w:rsid w:val="00017426"/>
  </w:style>
  <w:style w:type="paragraph" w:customStyle="1" w:styleId="EndNoteBibliographyTitle">
    <w:name w:val="EndNote Bibliography Title"/>
    <w:basedOn w:val="Normal"/>
    <w:link w:val="EndNoteBibliographyTitleChar"/>
    <w:rsid w:val="00017426"/>
    <w:pPr>
      <w:jc w:val="center"/>
    </w:pPr>
    <w:rPr>
      <w:noProof/>
      <w:sz w:val="24"/>
    </w:rPr>
  </w:style>
  <w:style w:type="character" w:customStyle="1" w:styleId="BaseTextChar">
    <w:name w:val="Base_Text Char"/>
    <w:link w:val="BaseText"/>
    <w:rsid w:val="00017426"/>
    <w:rPr>
      <w:rFonts w:eastAsia="Times New Roman"/>
      <w:sz w:val="24"/>
      <w:szCs w:val="24"/>
      <w:lang w:val="en-US" w:eastAsia="en-US"/>
    </w:rPr>
  </w:style>
  <w:style w:type="character" w:customStyle="1" w:styleId="ParagraphChar">
    <w:name w:val="Paragraph Char"/>
    <w:basedOn w:val="BaseTextChar"/>
    <w:link w:val="Paragraph"/>
    <w:rsid w:val="00017426"/>
    <w:rPr>
      <w:rFonts w:eastAsia="Times New Roman"/>
      <w:sz w:val="24"/>
      <w:szCs w:val="24"/>
      <w:lang w:val="en-US" w:eastAsia="en-US"/>
    </w:rPr>
  </w:style>
  <w:style w:type="character" w:customStyle="1" w:styleId="EndNoteBibliographyTitleChar">
    <w:name w:val="EndNote Bibliography Title Char"/>
    <w:link w:val="EndNoteBibliographyTitle"/>
    <w:rsid w:val="00017426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17426"/>
    <w:pPr>
      <w:spacing w:line="48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rsid w:val="00017426"/>
    <w:rPr>
      <w:noProof/>
      <w:sz w:val="24"/>
    </w:rPr>
  </w:style>
  <w:style w:type="character" w:customStyle="1" w:styleId="ecxs5">
    <w:name w:val="ecxs5"/>
    <w:rsid w:val="00B66FA1"/>
  </w:style>
  <w:style w:type="character" w:customStyle="1" w:styleId="ecxbumpedfont15">
    <w:name w:val="ecxbumpedfont15"/>
    <w:rsid w:val="00B66FA1"/>
  </w:style>
  <w:style w:type="character" w:customStyle="1" w:styleId="corresp-label">
    <w:name w:val="corresp-label"/>
    <w:rsid w:val="001F69DE"/>
  </w:style>
  <w:style w:type="character" w:customStyle="1" w:styleId="em-addr">
    <w:name w:val="em-addr"/>
    <w:rsid w:val="001F69DE"/>
  </w:style>
  <w:style w:type="character" w:customStyle="1" w:styleId="ecxs26">
    <w:name w:val="ecxs26"/>
    <w:rsid w:val="0072384F"/>
  </w:style>
  <w:style w:type="character" w:customStyle="1" w:styleId="Ttulo3Char">
    <w:name w:val="Título 3 Char"/>
    <w:link w:val="Ttulo3"/>
    <w:uiPriority w:val="9"/>
    <w:rsid w:val="006F2025"/>
    <w:rPr>
      <w:rFonts w:ascii="Calibri Light" w:eastAsia="Times New Roman" w:hAnsi="Calibri Light"/>
      <w:color w:val="1F4D78"/>
      <w:sz w:val="24"/>
      <w:szCs w:val="24"/>
      <w:lang w:eastAsia="en-US"/>
    </w:rPr>
  </w:style>
  <w:style w:type="character" w:customStyle="1" w:styleId="Ttulo4Char">
    <w:name w:val="Título 4 Char"/>
    <w:link w:val="Ttulo4"/>
    <w:uiPriority w:val="9"/>
    <w:rsid w:val="006F2025"/>
    <w:rPr>
      <w:rFonts w:ascii="Calibri Light" w:eastAsia="Times New Roman" w:hAnsi="Calibri Light"/>
      <w:i/>
      <w:iCs/>
      <w:color w:val="2E74B5"/>
      <w:sz w:val="22"/>
      <w:szCs w:val="22"/>
      <w:lang w:eastAsia="en-US"/>
    </w:rPr>
  </w:style>
  <w:style w:type="character" w:customStyle="1" w:styleId="Ttulo2Char">
    <w:name w:val="Título 2 Char"/>
    <w:link w:val="Ttulo2"/>
    <w:uiPriority w:val="9"/>
    <w:rsid w:val="00E64745"/>
    <w:rPr>
      <w:rFonts w:ascii="Calibri Light" w:eastAsia="Times New Roman" w:hAnsi="Calibri Light" w:cs="Times New Roman"/>
      <w:b/>
      <w:bCs/>
      <w:i/>
      <w:iCs/>
      <w:sz w:val="28"/>
      <w:szCs w:val="28"/>
      <w:lang w:val="en-US" w:eastAsia="en-US"/>
    </w:rPr>
  </w:style>
  <w:style w:type="table" w:styleId="Tabelacomgrade">
    <w:name w:val="Table Grid"/>
    <w:basedOn w:val="Tabelanormal"/>
    <w:uiPriority w:val="59"/>
    <w:rsid w:val="00381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F32A60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3758AF"/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3758AF"/>
  </w:style>
  <w:style w:type="paragraph" w:styleId="NormalWeb">
    <w:name w:val="Normal (Web)"/>
    <w:basedOn w:val="Normal"/>
    <w:link w:val="NormalWebChar"/>
    <w:uiPriority w:val="99"/>
    <w:unhideWhenUsed/>
    <w:rsid w:val="007569B9"/>
    <w:pPr>
      <w:spacing w:before="100" w:beforeAutospacing="1" w:after="100" w:afterAutospacing="1"/>
    </w:pPr>
    <w:rPr>
      <w:rFonts w:eastAsia="Times New Roman"/>
      <w:sz w:val="24"/>
      <w:szCs w:val="24"/>
      <w:lang w:val="pt-BR" w:eastAsia="pt-BR"/>
    </w:rPr>
  </w:style>
  <w:style w:type="character" w:customStyle="1" w:styleId="NormalWebChar">
    <w:name w:val="Normal (Web) Char"/>
    <w:basedOn w:val="Fontepargpadro"/>
    <w:link w:val="NormalWeb"/>
    <w:uiPriority w:val="99"/>
    <w:rsid w:val="007569B9"/>
    <w:rPr>
      <w:rFonts w:eastAsia="Times New Roman"/>
      <w:sz w:val="24"/>
      <w:szCs w:val="24"/>
      <w:lang w:val="pt-BR" w:eastAsia="pt-BR"/>
    </w:rPr>
  </w:style>
  <w:style w:type="character" w:customStyle="1" w:styleId="content">
    <w:name w:val="content"/>
    <w:rsid w:val="00250BB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5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77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80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9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35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9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9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158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1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55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5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5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B026B-5842-4F48-B09B-C7D7556DA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84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335</CharactersWithSpaces>
  <SharedDoc>false</SharedDoc>
  <HLinks>
    <vt:vector size="6" baseType="variant">
      <vt:variant>
        <vt:i4>6881401</vt:i4>
      </vt:variant>
      <vt:variant>
        <vt:i4>100</vt:i4>
      </vt:variant>
      <vt:variant>
        <vt:i4>0</vt:i4>
      </vt:variant>
      <vt:variant>
        <vt:i4>5</vt:i4>
      </vt:variant>
      <vt:variant>
        <vt:lpwstr>http://www.ncbi.nlm.nih.gov/pmc/articles/PMC4517192/</vt:lpwstr>
      </vt:variant>
      <vt:variant>
        <vt:lpwstr>SD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Geni</dc:creator>
  <cp:lastModifiedBy>Mânlio Mota</cp:lastModifiedBy>
  <cp:revision>3</cp:revision>
  <cp:lastPrinted>2016-09-26T15:06:00Z</cp:lastPrinted>
  <dcterms:created xsi:type="dcterms:W3CDTF">2018-05-18T12:49:00Z</dcterms:created>
  <dcterms:modified xsi:type="dcterms:W3CDTF">2018-05-18T12:50:00Z</dcterms:modified>
</cp:coreProperties>
</file>